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A64" w:rsidRPr="009C59D3" w:rsidRDefault="006B4A64" w:rsidP="006B4A6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215" w:type="dxa"/>
        <w:tblInd w:w="-289" w:type="dxa"/>
        <w:tblLook w:val="04A0" w:firstRow="1" w:lastRow="0" w:firstColumn="1" w:lastColumn="0" w:noHBand="0" w:noVBand="1"/>
      </w:tblPr>
      <w:tblGrid>
        <w:gridCol w:w="2083"/>
        <w:gridCol w:w="1812"/>
        <w:gridCol w:w="947"/>
        <w:gridCol w:w="1656"/>
        <w:gridCol w:w="1733"/>
        <w:gridCol w:w="984"/>
      </w:tblGrid>
      <w:tr w:rsidR="006B4A64" w:rsidRPr="009C59D3" w:rsidTr="00AB42D4">
        <w:tc>
          <w:tcPr>
            <w:tcW w:w="212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4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kalemia</w:t>
            </w:r>
          </w:p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96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36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okalemia</w:t>
            </w:r>
            <w:proofErr w:type="spellEnd"/>
          </w:p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749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kalemia</w:t>
            </w:r>
          </w:p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99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B4A64" w:rsidRPr="009C59D3" w:rsidTr="00AB42D4">
        <w:tc>
          <w:tcPr>
            <w:tcW w:w="212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gender </w:t>
            </w:r>
          </w:p>
        </w:tc>
        <w:tc>
          <w:tcPr>
            <w:tcW w:w="184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49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27-0.81)</w:t>
            </w:r>
          </w:p>
        </w:tc>
        <w:tc>
          <w:tcPr>
            <w:tcW w:w="99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6B4A64" w:rsidRPr="009C59D3" w:rsidTr="00AB42D4">
        <w:tc>
          <w:tcPr>
            <w:tcW w:w="212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 &lt;60 ml/m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.73m</w:t>
            </w:r>
            <w:r w:rsidRPr="00C11D2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49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 (2.30-7.51)</w:t>
            </w:r>
          </w:p>
        </w:tc>
        <w:tc>
          <w:tcPr>
            <w:tcW w:w="99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B4A64" w:rsidRPr="009C59D3" w:rsidTr="00AB42D4">
        <w:tc>
          <w:tcPr>
            <w:tcW w:w="212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azide diuretics</w:t>
            </w:r>
          </w:p>
        </w:tc>
        <w:tc>
          <w:tcPr>
            <w:tcW w:w="184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1.28-4.17)</w:t>
            </w:r>
          </w:p>
        </w:tc>
        <w:tc>
          <w:tcPr>
            <w:tcW w:w="96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36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49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B4A64" w:rsidRPr="009C59D3" w:rsidTr="00AB42D4">
        <w:tc>
          <w:tcPr>
            <w:tcW w:w="212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 &lt;12 g/dL</w:t>
            </w:r>
          </w:p>
        </w:tc>
        <w:tc>
          <w:tcPr>
            <w:tcW w:w="184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49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 (1.52-4.62)</w:t>
            </w:r>
          </w:p>
        </w:tc>
        <w:tc>
          <w:tcPr>
            <w:tcW w:w="99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B4A64" w:rsidRPr="009C59D3" w:rsidTr="00AB42D4">
        <w:tc>
          <w:tcPr>
            <w:tcW w:w="212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i</w:t>
            </w:r>
            <w:proofErr w:type="spellEnd"/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RBs</w:t>
            </w:r>
          </w:p>
        </w:tc>
        <w:tc>
          <w:tcPr>
            <w:tcW w:w="184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7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49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 (1.03-3.45)</w:t>
            </w:r>
          </w:p>
        </w:tc>
        <w:tc>
          <w:tcPr>
            <w:tcW w:w="993" w:type="dxa"/>
          </w:tcPr>
          <w:p w:rsidR="006B4A64" w:rsidRPr="009C59D3" w:rsidRDefault="006B4A64" w:rsidP="00AB4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</w:tr>
    </w:tbl>
    <w:p w:rsidR="00DD2BA4" w:rsidRDefault="00DD2BA4">
      <w:bookmarkStart w:id="0" w:name="_GoBack"/>
      <w:bookmarkEnd w:id="0"/>
    </w:p>
    <w:sectPr w:rsidR="00DD2B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A64"/>
    <w:rsid w:val="005D6A40"/>
    <w:rsid w:val="006B4A64"/>
    <w:rsid w:val="006C5E56"/>
    <w:rsid w:val="00B53ABB"/>
    <w:rsid w:val="00DD2BA4"/>
    <w:rsid w:val="00FC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98F55"/>
  <w15:chartTrackingRefBased/>
  <w15:docId w15:val="{8C8855E2-4A16-4870-800D-3ED2E1F8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A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B4A6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Abensur Vuillaume</dc:creator>
  <cp:keywords/>
  <dc:description/>
  <cp:lastModifiedBy>Laure Abensur Vuillaume</cp:lastModifiedBy>
  <cp:revision>4</cp:revision>
  <dcterms:created xsi:type="dcterms:W3CDTF">2019-03-25T08:36:00Z</dcterms:created>
  <dcterms:modified xsi:type="dcterms:W3CDTF">2019-09-19T08:19:00Z</dcterms:modified>
</cp:coreProperties>
</file>